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sz w:val="18"/>
          <w:szCs w:val="18"/>
          <w:lang w:val="en-US" w:eastAsia="en-US"/>
        </w:rPr>
        <w:t>Additional Table 4</w:t>
      </w:r>
      <w:r>
        <w:rPr/>
        <w:t xml:space="preserve">. Univariable logistic regression analyses for 6-month continuous abstinence at long-term follow-up </w:t>
      </w:r>
    </w:p>
    <w:tbl>
      <w:tblPr>
        <w:tblW w:w="9212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982"/>
        <w:gridCol w:w="1701"/>
        <w:gridCol w:w="1168"/>
      </w:tblGrid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  <w:t>Variable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  <w:t xml:space="preserve">n/N*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  <w:t>OR (95% CI for OR)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  <w:t>p-value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Program; HIT vs. LIT (ref)</w:t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41/284 vs. 143/28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47 (0.84-2.59)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17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eastAsia="en-US"/>
              </w:rPr>
              <w:t>Gender; men vs. women (ref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58/284 vs. 226/2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0.59 (0.27-1.27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17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Age at baselin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md=49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1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42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3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56, N=2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01 (0.98-1.03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644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Education;</w:t>
              <w:br/>
              <w:t>- 0-9 years (ref)</w:t>
              <w:br/>
              <w:t>- 10-12 years</w:t>
              <w:br/>
              <w:t xml:space="preserve">- 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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 13 years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61/278</w:t>
              <w:br/>
              <w:t>115/278</w:t>
              <w:br/>
              <w:t>102/27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.0</w:t>
              <w:br/>
              <w:t>1.13 (0.53-2.45)</w:t>
              <w:br/>
              <w:t>1.40 (0.65-3.03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br/>
              <w:t>.749</w:t>
              <w:br/>
              <w:t>.396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Number of years smoked before baseline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md=30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1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21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3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35, N=27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00 (0.97-1.02)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779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Number of cigarettes at baseline</w:t>
            </w:r>
          </w:p>
        </w:tc>
        <w:tc>
          <w:tcPr>
            <w:tcW w:w="1982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md=105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1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70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3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140, N=27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0.99 (0.99-1.00)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037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Smokefree 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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 week sometime before baseline; yes vs. no (ref)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217/278 vs. 61/27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2.68 (1.15-6.24)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022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Smokefree 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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1 week sometime before baseline, number of times; </w:t>
              <w:br/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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5 vs. 0-4 (ref)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63/278 vs. 215/278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51 (0.80-2.86)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205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Max length of earlier smoke-free period, number of months</w:t>
            </w:r>
          </w:p>
        </w:tc>
        <w:tc>
          <w:tcPr>
            <w:tcW w:w="1982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md=3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1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1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3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12, N=216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01 (0.99-1.02)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282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Stages-of-change at baseline; preparation/action vs. precontemplation/contemplation (ref)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35/278 vs. 143/278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44 (0.82-2.53)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208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Snus use the week before baseline; yes vs. no (ref)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9/278 vs. 259/27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2.70 (1.04-7.03)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042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NRT use the week before baseline; yes vs. no (ref)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22/278 vs. 256/27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0.32 (0.07-1.41)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131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Other support at baseline; yes vs. no (ref)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266/278 vs. 12/27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3.34 (0.42-26.41)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252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Passive smoking at baseline; not exposed vs. exposed (ref)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82/278 vs. 96/27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18 (0.65-2.14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highlight w:val="yellow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597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sz w:val="16"/>
                <w:szCs w:val="16"/>
                <w:highlight w:val="yellow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Smoking-status at 12-month follow-up;</w:t>
              <w:br/>
              <w:t>- smoker (ref)</w:t>
              <w:br/>
              <w:t>- point prevalence but &lt;6 months</w:t>
              <w:br/>
              <w:t>- 6-month continuous abstinence</w:t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 xml:space="preserve">229/284 </w:t>
              <w:br/>
              <w:t>15/284</w:t>
              <w:br/>
              <w:t>40/28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.0</w:t>
              <w:br/>
              <w:t>4.99 (1.65-15.11)</w:t>
              <w:br/>
              <w:t>22.44 (9.88-50.99)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br/>
              <w:t>.004</w:t>
              <w:br/>
              <w:t>&lt;.00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Snus use the week before 12-month follow-up; yes vs. no (ref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2/209 vs. 197/2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51 (0.44-5.23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51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NRT use the week before 12-month follow-up; yes vs. no (ref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34/210 vs. 176/2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05 (0.46-2.41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91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Other support at 12-month follow-up; yes vs. no (ref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76/210 vs. 34/2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4.22 (1.23-14.41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02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Passive smoking at 12-month follow-up; not exposed vs. exposed (ref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53/207 vs. 54/2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16 (0.56-2.37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695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Compliance at 12-month follow-up; high vs. medium, low or no (ref)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60/210 vs. 150/21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36 (0.70-2.65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370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Snus use the week before long-term follow up; yes vs. no (ref)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7/218 vs. 201/21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69 (0.60-4.81)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324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Drug</w:t>
            </w:r>
            <w:r>
              <w:rPr>
                <w:sz w:val="16"/>
                <w:szCs w:val="16"/>
                <w:vertAlign w:val="superscript"/>
                <w:lang w:val="en-US" w:eastAsia="en-US"/>
              </w:rPr>
              <w:t>†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use the week before long-term follow-up; yes vs. no (ref)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52/238 vs. 186/23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0.93 (0.46-1.89)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845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NRT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  <w:vertAlign w:val="superscript"/>
                <w:lang w:val="en-US" w:eastAsia="en-US"/>
              </w:rPr>
              <w:t xml:space="preserve">‡ </w:t>
            </w:r>
            <w:r>
              <w:rPr>
                <w:sz w:val="16"/>
                <w:szCs w:val="16"/>
                <w:lang w:val="en-US" w:eastAsia="en-US"/>
              </w:rPr>
              <w:t>use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 between baseline and long-term follow-up;</w:t>
              <w:br/>
              <w:t>- none (ref)</w:t>
              <w:br/>
              <w:t>- &lt; 5 weeks</w:t>
              <w:br/>
              <w:t xml:space="preserve">- 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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 5 weeks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05/225</w:t>
              <w:br/>
              <w:t>67/225</w:t>
              <w:br/>
              <w:t>53/22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.0</w:t>
              <w:br/>
              <w:t>0.40 (0.18-0.88)</w:t>
              <w:br/>
              <w:t>1.08 (0.53-2.19)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br/>
              <w:t>.023</w:t>
              <w:br/>
              <w:t>.837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Zyban® use between baseline and long-term follow-up;</w:t>
              <w:br/>
              <w:t>- none (ref)</w:t>
              <w:br/>
              <w:t>- &lt; 7 weeks</w:t>
              <w:br/>
              <w:t xml:space="preserve">- 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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 7 weeks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94/225</w:t>
              <w:br/>
              <w:t>21/225</w:t>
              <w:br/>
              <w:t>10/22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.0</w:t>
              <w:br/>
              <w:t>0.27 (0.06-1.18)</w:t>
              <w:br/>
              <w:t>0.63 (0.13-3.07)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br/>
              <w:t>.082</w:t>
              <w:br/>
              <w:t>.569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Champix® use between baseline and long-term follow-up;</w:t>
              <w:br/>
              <w:t>- none (ref)</w:t>
              <w:br/>
              <w:t>- &lt; 12 weeks</w:t>
              <w:br/>
              <w:t xml:space="preserve">- 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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 12 weeks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95/225</w:t>
              <w:br/>
              <w:t>22/225</w:t>
              <w:br/>
              <w:t>8/22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.0</w:t>
              <w:br/>
              <w:t>0.58 (0.19-1.79)</w:t>
              <w:br/>
              <w:t>0.37 (0.05-3.10)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br/>
              <w:t>.344</w:t>
              <w:br/>
              <w:t>.362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Other support at long-term follow-up; yes vs. no (ref)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63/236 vs. 73/23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2.12 (1.05-4.29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036</w:t>
            </w:r>
          </w:p>
        </w:tc>
      </w:tr>
    </w:tbl>
    <w:p>
      <w:pPr>
        <w:pStyle w:val="Normal"/>
        <w:spacing w:before="0" w:after="200"/>
        <w:rPr>
          <w:rFonts w:ascii="Arial Narrow" w:hAnsi="Arial Narrow" w:cs="Arial Narrow"/>
          <w:sz w:val="16"/>
          <w:szCs w:val="16"/>
          <w:vertAlign w:val="superscript"/>
          <w:lang w:val="en-US" w:eastAsia="en-US"/>
        </w:rPr>
      </w:pPr>
      <w:r>
        <w:rPr>
          <w:rFonts w:cs="Arial Narrow" w:ascii="Arial Narrow" w:hAnsi="Arial Narrow"/>
          <w:sz w:val="16"/>
          <w:szCs w:val="16"/>
          <w:lang w:val="en-US" w:eastAsia="en-US"/>
        </w:rPr>
        <w:br/>
        <w:t>*n=number in category, N=total number in analysis</w:t>
      </w:r>
      <w:r>
        <w:rPr>
          <w:rFonts w:cs="Arial Narrow" w:ascii="Arial Narrow" w:hAnsi="Arial Narrow"/>
          <w:sz w:val="16"/>
          <w:szCs w:val="16"/>
          <w:vertAlign w:val="superscript"/>
          <w:lang w:val="en-US" w:eastAsia="en-US"/>
        </w:rPr>
        <w:br/>
        <w:t>†</w:t>
      </w:r>
      <w:r>
        <w:rPr>
          <w:rFonts w:cs="Arial Narrow" w:ascii="Arial Narrow" w:hAnsi="Arial Narrow"/>
          <w:sz w:val="16"/>
          <w:szCs w:val="16"/>
          <w:lang w:val="en-US" w:eastAsia="en-US"/>
        </w:rPr>
        <w:t>Including NRT, Zyban</w:t>
      </w:r>
      <w:r>
        <w:rPr>
          <w:rFonts w:eastAsia="Symbol" w:cs="Symbol" w:ascii="Symbol" w:hAnsi="Symbol"/>
          <w:sz w:val="16"/>
          <w:szCs w:val="16"/>
          <w:lang w:val="en-US" w:eastAsia="en-US"/>
        </w:rPr>
        <w:t></w:t>
      </w:r>
      <w:r>
        <w:rPr>
          <w:rFonts w:cs="Arial Narrow" w:ascii="Arial Narrow" w:hAnsi="Arial Narrow"/>
          <w:sz w:val="16"/>
          <w:szCs w:val="16"/>
          <w:lang w:val="en-US" w:eastAsia="en-US"/>
        </w:rPr>
        <w:t>, and Champix</w:t>
      </w:r>
      <w:r>
        <w:rPr>
          <w:rFonts w:eastAsia="Symbol" w:cs="Symbol" w:ascii="Symbol" w:hAnsi="Symbol"/>
          <w:sz w:val="16"/>
          <w:szCs w:val="16"/>
          <w:lang w:val="en-US" w:eastAsia="en-US"/>
        </w:rPr>
        <w:t></w:t>
      </w:r>
      <w:r>
        <w:rPr>
          <w:rFonts w:cs="Arial Narrow" w:ascii="Arial Narrow" w:hAnsi="Arial Narrow"/>
          <w:sz w:val="16"/>
          <w:szCs w:val="16"/>
          <w:lang w:val="en-US" w:eastAsia="en-US"/>
        </w:rPr>
        <w:t>.</w:t>
        <w:br/>
      </w:r>
      <w:r>
        <w:rPr>
          <w:rFonts w:cs="Arial Narrow" w:ascii="Arial Narrow" w:hAnsi="Arial Narrow"/>
          <w:b/>
          <w:bCs/>
          <w:sz w:val="16"/>
          <w:szCs w:val="16"/>
          <w:vertAlign w:val="superscript"/>
          <w:lang w:val="en-US" w:eastAsia="en-US"/>
        </w:rPr>
        <w:t>‡</w:t>
      </w:r>
      <w:r>
        <w:rPr>
          <w:rFonts w:cs="Arial Narrow" w:ascii="Arial Narrow" w:hAnsi="Arial Narrow"/>
          <w:sz w:val="16"/>
          <w:szCs w:val="16"/>
          <w:lang w:val="en-US" w:eastAsia="en-US"/>
        </w:rPr>
        <w:t>Max number of weeks for any preparation.</w:t>
        <w:br/>
      </w:r>
    </w:p>
    <w:p>
      <w:pPr>
        <w:pStyle w:val="Normal"/>
        <w:rPr>
          <w:rFonts w:ascii="Arial Narrow" w:hAnsi="Arial Narrow" w:cs="Arial Narrow"/>
          <w:sz w:val="16"/>
          <w:szCs w:val="16"/>
          <w:vertAlign w:val="superscript"/>
          <w:lang w:val="en-US" w:eastAsia="en-US"/>
        </w:rPr>
      </w:pPr>
      <w:r>
        <w:rPr>
          <w:rFonts w:cs="Arial Narrow" w:ascii="Arial Narrow" w:hAnsi="Arial Narrow"/>
          <w:sz w:val="16"/>
          <w:szCs w:val="16"/>
          <w:vertAlign w:val="superscript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2:18:00Z</dcterms:created>
  <dc:creator>Nohlert Eva</dc:creator>
  <dc:description/>
  <cp:keywords/>
  <dc:language>en-US</dc:language>
  <cp:lastModifiedBy>Nohlert Eva</cp:lastModifiedBy>
  <dcterms:modified xsi:type="dcterms:W3CDTF">2012-11-28T12:18:00Z</dcterms:modified>
  <cp:revision>2</cp:revision>
  <dc:subject/>
  <dc:title/>
</cp:coreProperties>
</file>